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59455" w14:textId="77777777" w:rsidR="00310F2D" w:rsidRPr="004E44BA" w:rsidRDefault="00310F2D" w:rsidP="00310F2D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proofErr w:type="spellStart"/>
      <w:r w:rsidRPr="004E44BA">
        <w:rPr>
          <w:rFonts w:ascii="Arial" w:eastAsia="Times New Roman" w:hAnsi="Arial" w:cs="Arial"/>
          <w:b/>
          <w:bCs/>
          <w:color w:val="000000"/>
          <w:sz w:val="24"/>
          <w:szCs w:val="24"/>
        </w:rPr>
        <w:t>S4</w:t>
      </w:r>
      <w:proofErr w:type="spellEnd"/>
      <w:r w:rsidRPr="004E44BA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Table. Proteins detected in association with protein-G isolated immune complexes from ACPA negative synovial fluids</w:t>
      </w:r>
      <w:bookmarkStart w:id="0" w:name="_GoBack"/>
      <w:bookmarkEnd w:id="0"/>
    </w:p>
    <w:p w14:paraId="35CBABF0" w14:textId="77777777" w:rsidR="003D3E3C" w:rsidRPr="004E44BA" w:rsidRDefault="004E44BA" w:rsidP="007E2BCF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5252"/>
        <w:gridCol w:w="717"/>
        <w:gridCol w:w="827"/>
      </w:tblGrid>
      <w:tr w:rsidR="00404E13" w:rsidRPr="004E44BA" w14:paraId="50222DDF" w14:textId="77777777" w:rsidTr="007E2BCF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69D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44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sembl</w:t>
            </w:r>
            <w:proofErr w:type="spellEnd"/>
            <w:r w:rsidRPr="004E44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6A3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0139" w14:textId="77777777" w:rsidR="002A38CB" w:rsidRPr="004E44BA" w:rsidRDefault="002A38CB" w:rsidP="007E2B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AC7D" w14:textId="77777777" w:rsidR="002A38CB" w:rsidRPr="004E44BA" w:rsidRDefault="002A38CB" w:rsidP="007E2B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(e)</w:t>
            </w:r>
          </w:p>
        </w:tc>
      </w:tr>
      <w:tr w:rsidR="00404E13" w:rsidRPr="004E44BA" w14:paraId="13A8C385" w14:textId="77777777" w:rsidTr="007E2BCF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A485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499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5A5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tin, beta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3F4F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82E7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</w:tr>
      <w:tr w:rsidR="00404E13" w:rsidRPr="004E44BA" w14:paraId="0D9AEE70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61727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691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726048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G3 ATPase family gene 3-like 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E4847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B9DE88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</w:t>
            </w:r>
          </w:p>
        </w:tc>
      </w:tr>
      <w:tr w:rsidR="00404E13" w:rsidRPr="004E44BA" w14:paraId="17EC771B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B9E8E0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958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2796F7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bumi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D76768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A6ED5A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5.3</w:t>
            </w:r>
          </w:p>
        </w:tc>
      </w:tr>
      <w:tr w:rsidR="00404E13" w:rsidRPr="004E44BA" w14:paraId="4D9E3863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A1FF61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9388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CF0B66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pha-2-HS-glycoprotei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F515C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5074D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</w:tr>
      <w:tr w:rsidR="00404E13" w:rsidRPr="004E44BA" w14:paraId="40B70A04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E60C4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239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72B3C0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pha-2-macroglobuli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66950E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711ECA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3.9</w:t>
            </w:r>
          </w:p>
        </w:tc>
      </w:tr>
      <w:tr w:rsidR="00404E13" w:rsidRPr="004E44BA" w14:paraId="4DF060C9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8251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556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8434A1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tensinoge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E3EAB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AF58D9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</w:t>
            </w:r>
          </w:p>
        </w:tc>
      </w:tr>
      <w:tr w:rsidR="00404E13" w:rsidRPr="004E44BA" w14:paraId="4757CA9C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BDE4B3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44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FB6D2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lipoprotein A-I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979855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BBD7EF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7.4</w:t>
            </w:r>
          </w:p>
        </w:tc>
      </w:tr>
      <w:tr w:rsidR="00404E13" w:rsidRPr="004E44BA" w14:paraId="0CB00B37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0493E6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569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AA8E22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lipoprotein A-II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1B954F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B9AD7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</w:t>
            </w:r>
          </w:p>
        </w:tc>
      </w:tr>
      <w:tr w:rsidR="00404E13" w:rsidRPr="004E44BA" w14:paraId="6E70ADF7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AB000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504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2D6F47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lipoprotein A-IV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2C2FE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CF800F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7</w:t>
            </w:r>
          </w:p>
        </w:tc>
      </w:tr>
      <w:tr w:rsidR="00404E13" w:rsidRPr="004E44BA" w14:paraId="4CEBEA27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CED9E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332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8B93BE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lipoprotein B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AFCBD8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2C05EB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</w:tr>
      <w:tr w:rsidR="00404E13" w:rsidRPr="004E44BA" w14:paraId="45889473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82B5A9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681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7FBF8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lipoprotein C-II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E47609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91341B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</w:t>
            </w:r>
          </w:p>
        </w:tc>
      </w:tr>
      <w:tr w:rsidR="00404E13" w:rsidRPr="004E44BA" w14:paraId="1A4AFC1D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B3D2C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276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AABFD7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lipoprotein C-III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8E6BE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CD693D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7.9</w:t>
            </w:r>
          </w:p>
        </w:tc>
      </w:tr>
      <w:tr w:rsidR="00404E13" w:rsidRPr="004E44BA" w14:paraId="6550976E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B6ABCB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451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E95A9E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lipoprotein D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46515E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AC4144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</w:t>
            </w:r>
          </w:p>
        </w:tc>
      </w:tr>
      <w:tr w:rsidR="00404E13" w:rsidRPr="004E44BA" w14:paraId="41A8F3CE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CE4CF9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861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6BC986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boxypeptidase E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1EBDB9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6123D7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</w:tr>
      <w:tr w:rsidR="00404E13" w:rsidRPr="004E44BA" w14:paraId="6BCA0AE5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9DF3B1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05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9A7637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vision cycle 5-lik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B5D633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E74189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</w:p>
        </w:tc>
      </w:tr>
      <w:tr w:rsidR="00404E13" w:rsidRPr="004E44BA" w14:paraId="107AB87E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10E322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87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E67794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uloplasmin</w:t>
            </w:r>
            <w:proofErr w:type="spellEnd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8635A5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C4BC5B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</w:tr>
      <w:tr w:rsidR="00404E13" w:rsidRPr="004E44BA" w14:paraId="4D6C7D4B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046D8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151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EB8167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in</w:t>
            </w:r>
            <w:proofErr w:type="spellEnd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D03BB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8E9EBC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7</w:t>
            </w:r>
          </w:p>
        </w:tc>
      </w:tr>
      <w:tr w:rsidR="00404E13" w:rsidRPr="004E44BA" w14:paraId="50699EFB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0F8EC5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37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E50451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1, q subcomponent, A cha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E36EB8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1B53C6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2</w:t>
            </w:r>
          </w:p>
        </w:tc>
      </w:tr>
      <w:tr w:rsidR="00404E13" w:rsidRPr="004E44BA" w14:paraId="41C0C65C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04EB08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236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B988A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ment component 1, q subcomponent, B chai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BCDE37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A5B294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.9</w:t>
            </w:r>
          </w:p>
        </w:tc>
      </w:tr>
      <w:tr w:rsidR="00404E13" w:rsidRPr="004E44BA" w14:paraId="282E9A96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869529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37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15024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ment component 1, q subcomponent, C chai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0593CB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3B475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.5</w:t>
            </w:r>
          </w:p>
        </w:tc>
      </w:tr>
      <w:tr w:rsidR="00404E13" w:rsidRPr="004E44BA" w14:paraId="68D9931C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ED3B2B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442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03AFD3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1, r subcompon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7CE4E7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66550C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</w:tr>
      <w:tr w:rsidR="00404E13" w:rsidRPr="004E44BA" w14:paraId="7D352157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ED8CA2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386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391F89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ment component 1, r subcomponent CUB domai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7B87D6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16F80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7.8</w:t>
            </w:r>
          </w:p>
        </w:tc>
      </w:tr>
      <w:tr w:rsidR="00404E13" w:rsidRPr="004E44BA" w14:paraId="5BA6B97E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D04C8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850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BD685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1, s subcompon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598D6E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93801D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7.6</w:t>
            </w:r>
          </w:p>
        </w:tc>
      </w:tr>
      <w:tr w:rsidR="00404E13" w:rsidRPr="004E44BA" w14:paraId="1CE06BFE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26F243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459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8C5D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3B7ABE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E07B2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7.1</w:t>
            </w:r>
          </w:p>
        </w:tc>
      </w:tr>
      <w:tr w:rsidR="00404E13" w:rsidRPr="004E44BA" w14:paraId="4B02732A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9BC25E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59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7C7AD9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ment component 4B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81A37C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699EEC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5.6</w:t>
            </w:r>
          </w:p>
        </w:tc>
      </w:tr>
      <w:tr w:rsidR="00404E13" w:rsidRPr="004E44BA" w14:paraId="1551DD0D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08EB46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634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36AE2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ment component 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C4D4B4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20EDDD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</w:tr>
      <w:tr w:rsidR="00404E13" w:rsidRPr="004E44BA" w14:paraId="16C2E7CE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9A042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563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9F24F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factor 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5AD44F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8F83DF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</w:tr>
      <w:tr w:rsidR="00404E13" w:rsidRPr="004E44BA" w14:paraId="7068B129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438747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933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A9868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rmcidin</w:t>
            </w:r>
            <w:proofErr w:type="spellEnd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9B0424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AD921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</w:t>
            </w:r>
          </w:p>
        </w:tc>
      </w:tr>
      <w:tr w:rsidR="00404E13" w:rsidRPr="004E44BA" w14:paraId="7DC7ECC3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615A7E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457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D9837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(cytosine-5-)-methyltransferase 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964C06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EF2E17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6</w:t>
            </w:r>
          </w:p>
        </w:tc>
      </w:tr>
      <w:tr w:rsidR="00404E13" w:rsidRPr="004E44BA" w14:paraId="6D265FF1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D2EED2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867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20E367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e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C0BCAA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27BDA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</w:t>
            </w:r>
          </w:p>
        </w:tc>
      </w:tr>
      <w:tr w:rsidR="00404E13" w:rsidRPr="004E44BA" w14:paraId="515775F9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3B833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569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2650D1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 fragment of Ig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F7287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D7013E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</w:t>
            </w:r>
          </w:p>
        </w:tc>
      </w:tr>
      <w:tr w:rsidR="00404E13" w:rsidRPr="004E44BA" w14:paraId="7BDD4A52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55B21E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063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9EE884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brinogen alpha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4ACB98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717689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</w:t>
            </w:r>
          </w:p>
        </w:tc>
      </w:tr>
      <w:tr w:rsidR="00404E13" w:rsidRPr="004E44BA" w14:paraId="3EA08224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7922D9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060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3AD0C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brinogen beta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690697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2E9896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8</w:t>
            </w:r>
          </w:p>
        </w:tc>
      </w:tr>
      <w:tr w:rsidR="00404E13" w:rsidRPr="004E44BA" w14:paraId="3F7EC06C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AD7C24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848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803B7B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brinogen gamma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76C5AF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8AA8EA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7</w:t>
            </w:r>
          </w:p>
        </w:tc>
      </w:tr>
      <w:tr w:rsidR="00404E13" w:rsidRPr="004E44BA" w14:paraId="1AC778BA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A8B78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944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96194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bronectin 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5575AA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8FDABE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1.7</w:t>
            </w:r>
          </w:p>
        </w:tc>
      </w:tr>
      <w:tr w:rsidR="00404E13" w:rsidRPr="004E44BA" w14:paraId="366A54A7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6F38E8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151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E7051B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protein-coupled receptor TM7SF1L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BBBB26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074837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</w:tr>
      <w:tr w:rsidR="00404E13" w:rsidRPr="004E44BA" w14:paraId="1665AA3A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3E4903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29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83B05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lsoli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11A311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A9C7E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5</w:t>
            </w:r>
          </w:p>
        </w:tc>
      </w:tr>
      <w:tr w:rsidR="00404E13" w:rsidRPr="004E44BA" w14:paraId="5BCE38F7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404258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739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3E0A8E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-specific compon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27A23B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87979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1</w:t>
            </w:r>
          </w:p>
        </w:tc>
      </w:tr>
      <w:tr w:rsidR="00404E13" w:rsidRPr="004E44BA" w14:paraId="6247F552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6C4AC7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481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7D6F1E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toglobi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1C7591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D700D6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3</w:t>
            </w:r>
          </w:p>
        </w:tc>
      </w:tr>
      <w:tr w:rsidR="00404E13" w:rsidRPr="004E44BA" w14:paraId="516CDDAC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9B33F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418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264BA6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toglobin</w:t>
            </w:r>
            <w:proofErr w:type="spellEnd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related protei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30F7F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A4D42E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5.6</w:t>
            </w:r>
          </w:p>
        </w:tc>
      </w:tr>
      <w:tr w:rsidR="00404E13" w:rsidRPr="004E44BA" w14:paraId="075C39AD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80FE14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SP000003339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A02300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moglobin subunit beta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6B99C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F66A64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</w:tr>
      <w:tr w:rsidR="00404E13" w:rsidRPr="004E44BA" w14:paraId="18CB9DAD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1D4FE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15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902C23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moglobin, alpha 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FA0A11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60EF5D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</w:tr>
      <w:tr w:rsidR="00404E13" w:rsidRPr="004E44BA" w14:paraId="63391DD1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6CB5F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659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8E70F8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pexi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90AD91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5F547E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</w:tr>
      <w:tr w:rsidR="00404E13" w:rsidRPr="004E44BA" w14:paraId="51A1468C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39D609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320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D4DB74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idine-rich glycoprote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F3D637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6DFD74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5</w:t>
            </w:r>
          </w:p>
        </w:tc>
      </w:tr>
      <w:tr w:rsidR="00404E13" w:rsidRPr="004E44BA" w14:paraId="5DE372D4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1C48FE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9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2913D6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constant alpha 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EAD13C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69B221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</w:t>
            </w:r>
          </w:p>
        </w:tc>
      </w:tr>
      <w:tr w:rsidR="00404E13" w:rsidRPr="004E44BA" w14:paraId="5BDBAFE7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B91CDB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16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9508B3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constant gamma 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7BA0B4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D105E3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7.3</w:t>
            </w:r>
          </w:p>
        </w:tc>
      </w:tr>
      <w:tr w:rsidR="00404E13" w:rsidRPr="004E44BA" w14:paraId="74B09F77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F813F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9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23163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constant gamma 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1919C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FD8A55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1.3</w:t>
            </w:r>
          </w:p>
        </w:tc>
      </w:tr>
      <w:tr w:rsidR="00404E13" w:rsidRPr="004E44BA" w14:paraId="15F24A3D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E29F1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791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FE807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constant gamma 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93FF4B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B5CFD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5.7</w:t>
            </w:r>
          </w:p>
        </w:tc>
      </w:tr>
      <w:tr w:rsidR="00404E13" w:rsidRPr="004E44BA" w14:paraId="62BAF277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6BA64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18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F93299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constant m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16C7C3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FA55D1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2.8</w:t>
            </w:r>
          </w:p>
        </w:tc>
      </w:tr>
      <w:tr w:rsidR="00404E13" w:rsidRPr="004E44BA" w14:paraId="4EE8FA4C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F49A45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48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CF1725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constant mu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B7A443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254C3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3.7</w:t>
            </w:r>
          </w:p>
        </w:tc>
      </w:tr>
      <w:tr w:rsidR="00404E13" w:rsidRPr="004E44BA" w14:paraId="59728A12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D7112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BA9D7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constant mu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3818A8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169583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4</w:t>
            </w:r>
          </w:p>
        </w:tc>
      </w:tr>
      <w:tr w:rsidR="00404E13" w:rsidRPr="004E44BA" w14:paraId="4E3D9243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27B952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742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FD3E08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17813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A8291B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1</w:t>
            </w:r>
          </w:p>
        </w:tc>
      </w:tr>
      <w:tr w:rsidR="00404E13" w:rsidRPr="004E44BA" w14:paraId="79E0E4B6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21054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D4FFF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variable 1-1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6D5C6A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7EF745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</w:tr>
      <w:tr w:rsidR="00404E13" w:rsidRPr="004E44BA" w14:paraId="6F5A3A40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B3185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743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BAD0E6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ECDFF8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5913D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9.3</w:t>
            </w:r>
          </w:p>
        </w:tc>
      </w:tr>
      <w:tr w:rsidR="00404E13" w:rsidRPr="004E44BA" w14:paraId="1AD5BA40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7996B8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97F939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variable 3-1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40B43B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4F21EF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7</w:t>
            </w:r>
          </w:p>
        </w:tc>
      </w:tr>
      <w:tr w:rsidR="00404E13" w:rsidRPr="004E44BA" w14:paraId="6586AD8D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56D66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6D281B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-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A86E1A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948A34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3</w:t>
            </w:r>
          </w:p>
        </w:tc>
      </w:tr>
      <w:tr w:rsidR="00404E13" w:rsidRPr="004E44BA" w14:paraId="4B3BDD74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BCF10E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78A970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variable 3-3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08F13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19FE41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.8</w:t>
            </w:r>
          </w:p>
        </w:tc>
      </w:tr>
      <w:tr w:rsidR="00404E13" w:rsidRPr="004E44BA" w14:paraId="73412964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AB7CD0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E010F4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-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F72EDF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CDC666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6</w:t>
            </w:r>
          </w:p>
        </w:tc>
      </w:tr>
      <w:tr w:rsidR="00404E13" w:rsidRPr="004E44BA" w14:paraId="04D43A5C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DE8B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35E3B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-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6E9E08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B1609D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</w:tr>
      <w:tr w:rsidR="00404E13" w:rsidRPr="004E44BA" w14:paraId="12FFC786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CF8E4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92E043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variable 3-6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B23E56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0E3478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</w:tr>
      <w:tr w:rsidR="00404E13" w:rsidRPr="004E44BA" w14:paraId="1219B112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9610AE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00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0ADB79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-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9278F6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37649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3</w:t>
            </w:r>
          </w:p>
        </w:tc>
      </w:tr>
      <w:tr w:rsidR="00404E13" w:rsidRPr="004E44BA" w14:paraId="5A810A34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AAC153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944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C7796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-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8A1035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9C915A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2</w:t>
            </w:r>
          </w:p>
        </w:tc>
      </w:tr>
      <w:tr w:rsidR="00404E13" w:rsidRPr="004E44BA" w14:paraId="41101983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7144E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6E48B5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4-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E8375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9F3063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</w:tr>
      <w:tr w:rsidR="00404E13" w:rsidRPr="004E44BA" w14:paraId="1B1ABAA7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AF7E60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8FDCC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5-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167996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437CE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.6</w:t>
            </w:r>
          </w:p>
        </w:tc>
      </w:tr>
      <w:tr w:rsidR="00404E13" w:rsidRPr="004E44BA" w14:paraId="5894589C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75642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48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3507A7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J polypeptid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737E3C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BECB91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5</w:t>
            </w:r>
          </w:p>
        </w:tc>
      </w:tr>
      <w:tr w:rsidR="00404E13" w:rsidRPr="004E44BA" w14:paraId="4EE3FBD8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1837D5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44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22B415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consta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634AF7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3FCE8D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7</w:t>
            </w:r>
          </w:p>
        </w:tc>
      </w:tr>
      <w:tr w:rsidR="00404E13" w:rsidRPr="004E44BA" w14:paraId="66052B21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417ACB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781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1071B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consta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8887A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C86CDD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2.4</w:t>
            </w:r>
          </w:p>
        </w:tc>
      </w:tr>
      <w:tr w:rsidR="00404E13" w:rsidRPr="004E44BA" w14:paraId="2E8BC3C0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5490D0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74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44771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1-3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9AA7F8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2AA869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</w:tr>
      <w:tr w:rsidR="00404E13" w:rsidRPr="004E44BA" w14:paraId="69DED784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E15D1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90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BDFC7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1-3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8C819B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54FF9C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4</w:t>
            </w:r>
          </w:p>
        </w:tc>
      </w:tr>
      <w:tr w:rsidR="00404E13" w:rsidRPr="004E44BA" w14:paraId="3D7052C4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FEC69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204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16187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1-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B5D6F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038E2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8</w:t>
            </w:r>
          </w:p>
        </w:tc>
      </w:tr>
      <w:tr w:rsidR="00404E13" w:rsidRPr="004E44BA" w14:paraId="400BAE13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240DA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203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2DBC4E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1-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9DCBFC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A75F9B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6.8</w:t>
            </w:r>
          </w:p>
        </w:tc>
      </w:tr>
      <w:tr w:rsidR="00404E13" w:rsidRPr="004E44BA" w14:paraId="1726D02C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1F6E8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05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09DA42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1-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06BD63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9C6DA4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6.4</w:t>
            </w:r>
          </w:p>
        </w:tc>
      </w:tr>
      <w:tr w:rsidR="00404E13" w:rsidRPr="004E44BA" w14:paraId="3BB841CD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0CE62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95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E71D0B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1-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5220E3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C481E7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1.9</w:t>
            </w:r>
          </w:p>
        </w:tc>
      </w:tr>
      <w:tr w:rsidR="00404E13" w:rsidRPr="004E44BA" w14:paraId="560CC547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C128D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09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49ACDB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1D-1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793017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36B6BA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6</w:t>
            </w:r>
          </w:p>
        </w:tc>
      </w:tr>
      <w:tr w:rsidR="00404E13" w:rsidRPr="004E44BA" w14:paraId="17233DDB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F9081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26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B919C6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1D-3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1EA794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0FD32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3.6</w:t>
            </w:r>
          </w:p>
        </w:tc>
      </w:tr>
      <w:tr w:rsidR="00404E13" w:rsidRPr="004E44BA" w14:paraId="3F310C5D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08BC1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93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25C8A0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2-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8E9A6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C58FF9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</w:t>
            </w:r>
          </w:p>
        </w:tc>
      </w:tr>
      <w:tr w:rsidR="00404E13" w:rsidRPr="004E44BA" w14:paraId="3AB8D382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B41B82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81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902E42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2-3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4B6043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B8AC5B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</w:tr>
      <w:tr w:rsidR="00404E13" w:rsidRPr="004E44BA" w14:paraId="0462DFA0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9701C2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76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B6005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2D-2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0F72E9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B83F58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</w:tr>
      <w:tr w:rsidR="00404E13" w:rsidRPr="004E44BA" w14:paraId="503D351B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29A9A1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29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5D81A5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3-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436FF5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2ADBC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0.6</w:t>
            </w:r>
          </w:p>
        </w:tc>
      </w:tr>
      <w:tr w:rsidR="00404E13" w:rsidRPr="004E44BA" w14:paraId="3099B7A9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2B3D46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86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DA98E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3-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295E31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0F4A14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0.8</w:t>
            </w:r>
          </w:p>
        </w:tc>
      </w:tr>
      <w:tr w:rsidR="00404E13" w:rsidRPr="004E44BA" w14:paraId="460FFB4E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27926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7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295D1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3-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E591CD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1739C4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9</w:t>
            </w:r>
          </w:p>
        </w:tc>
      </w:tr>
      <w:tr w:rsidR="00404E13" w:rsidRPr="004E44BA" w14:paraId="6EA67F68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28B6C6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F8C929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3D-2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49EDDB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36BABC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</w:tr>
      <w:tr w:rsidR="00404E13" w:rsidRPr="004E44BA" w14:paraId="1C48425C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72B311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029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4C5770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3D-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C3295E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16F881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</w:tr>
      <w:tr w:rsidR="00404E13" w:rsidRPr="004E44BA" w14:paraId="7B5E7112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68091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7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1EF68B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4-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E5115B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D7A83F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</w:tr>
      <w:tr w:rsidR="00404E13" w:rsidRPr="004E44BA" w14:paraId="4835B667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24A6D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2258B5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lambda variable 1-3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B1EB4D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9CB0C1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</w:t>
            </w:r>
          </w:p>
        </w:tc>
      </w:tr>
      <w:tr w:rsidR="00404E13" w:rsidRPr="004E44BA" w14:paraId="7AF22955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A36289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SP000003748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0808C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lambda variable 1-4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464A95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A8131D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.2</w:t>
            </w:r>
          </w:p>
        </w:tc>
      </w:tr>
      <w:tr w:rsidR="00404E13" w:rsidRPr="004E44BA" w14:paraId="59C1EE27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288E00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DC7409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lambda variable 1-5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5C558A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4A418F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.9</w:t>
            </w:r>
          </w:p>
        </w:tc>
      </w:tr>
      <w:tr w:rsidR="00404E13" w:rsidRPr="004E44BA" w14:paraId="5BAB7AF8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DA3AE3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205CE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2-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75AD0B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7C468E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4</w:t>
            </w:r>
          </w:p>
        </w:tc>
      </w:tr>
      <w:tr w:rsidR="00404E13" w:rsidRPr="004E44BA" w14:paraId="2C8C8689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995D93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A7B64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lambda variable 2-1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09A95F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B395F4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1</w:t>
            </w:r>
          </w:p>
        </w:tc>
      </w:tr>
      <w:tr w:rsidR="00404E13" w:rsidRPr="004E44BA" w14:paraId="30242A0D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1207E5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C592AB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lambda variable 3-1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985F9E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9924C4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</w:tr>
      <w:tr w:rsidR="00404E13" w:rsidRPr="004E44BA" w14:paraId="0A090289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6E0D0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F7FE91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3-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EE0646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73802D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2</w:t>
            </w:r>
          </w:p>
        </w:tc>
      </w:tr>
      <w:tr w:rsidR="00404E13" w:rsidRPr="004E44BA" w14:paraId="3ABBF15A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B3007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267028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lambda variable 3-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A9A9F1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E93C53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3</w:t>
            </w:r>
          </w:p>
        </w:tc>
      </w:tr>
      <w:tr w:rsidR="00404E13" w:rsidRPr="004E44BA" w14:paraId="02F10BE8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26E22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C012C6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6-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9CE669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4011A1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</w:tr>
      <w:tr w:rsidR="00404E13" w:rsidRPr="004E44BA" w14:paraId="7AD47985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628285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360DD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7-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BE0D07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06C587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5</w:t>
            </w:r>
          </w:p>
        </w:tc>
      </w:tr>
      <w:tr w:rsidR="00404E13" w:rsidRPr="004E44BA" w14:paraId="79CB26C3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46ED56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0BC632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8-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BF50B9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8873B1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</w:tr>
      <w:tr w:rsidR="00404E13" w:rsidRPr="004E44BA" w14:paraId="28ABDF31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9B0267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44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B7CAC3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9-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EA6E29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90FFA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</w:t>
            </w:r>
          </w:p>
        </w:tc>
      </w:tr>
      <w:tr w:rsidR="00404E13" w:rsidRPr="004E44BA" w14:paraId="733FB545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9E1FA8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312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316D77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lambda-like polypeptide 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41244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18AA07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9</w:t>
            </w:r>
          </w:p>
        </w:tc>
      </w:tr>
      <w:tr w:rsidR="00404E13" w:rsidRPr="004E44BA" w14:paraId="35C734A7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1A016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20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B52854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lambda-like polypeptide 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92337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28C2D6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6</w:t>
            </w:r>
          </w:p>
        </w:tc>
      </w:tr>
      <w:tr w:rsidR="00404E13" w:rsidRPr="004E44BA" w14:paraId="48FBC231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3BCB40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22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F13543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950B1A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D7D463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9.8</w:t>
            </w:r>
          </w:p>
        </w:tc>
      </w:tr>
      <w:tr w:rsidR="00404E13" w:rsidRPr="004E44BA" w14:paraId="05694AA6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559EA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695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B53A9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96D5A1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8E6299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</w:tr>
      <w:tr w:rsidR="00404E13" w:rsidRPr="004E44BA" w14:paraId="6D6F026E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616539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1675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7507E9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BD451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0F8BB3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</w:t>
            </w:r>
          </w:p>
        </w:tc>
      </w:tr>
      <w:tr w:rsidR="00404E13" w:rsidRPr="004E44BA" w14:paraId="1EC86279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BD1CD6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108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0826B8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C226AD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529FC8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4.2</w:t>
            </w:r>
          </w:p>
        </w:tc>
      </w:tr>
      <w:tr w:rsidR="00404E13" w:rsidRPr="004E44BA" w14:paraId="6E21A44A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7672E2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22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22010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8F050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BF8A19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3.8</w:t>
            </w:r>
          </w:p>
        </w:tc>
      </w:tr>
      <w:tr w:rsidR="00404E13" w:rsidRPr="004E44BA" w14:paraId="27A063BF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A8A877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93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53A131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6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5BA4FA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D4CBEF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</w:t>
            </w:r>
          </w:p>
        </w:tc>
      </w:tr>
      <w:tr w:rsidR="00404E13" w:rsidRPr="004E44BA" w14:paraId="7E740550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1F5AA5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22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E557FE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6D5BE6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6B8256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6</w:t>
            </w:r>
          </w:p>
        </w:tc>
      </w:tr>
      <w:tr w:rsidR="00404E13" w:rsidRPr="004E44BA" w14:paraId="2343EF3E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FCD9CE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466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3C8488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B5474C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7D0C0B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7.1</w:t>
            </w:r>
          </w:p>
        </w:tc>
      </w:tr>
      <w:tr w:rsidR="00404E13" w:rsidRPr="004E44BA" w14:paraId="5BB13A0F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3DF0E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998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504794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rix metallopeptidase 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D6DB4D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A7D55D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.3</w:t>
            </w:r>
          </w:p>
        </w:tc>
      </w:tr>
      <w:tr w:rsidR="00404E13" w:rsidRPr="004E44BA" w14:paraId="36B7C1DB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0D3328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93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7059F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osomucoid</w:t>
            </w:r>
            <w:proofErr w:type="spellEnd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389A7F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8BC956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</w:t>
            </w:r>
          </w:p>
        </w:tc>
      </w:tr>
      <w:tr w:rsidR="00404E13" w:rsidRPr="004E44BA" w14:paraId="5E1545BA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94D1B0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949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D32B0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atin</w:t>
            </w:r>
            <w:proofErr w:type="spellEnd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like phospholipase domain containing 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CE7D66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ADAEBC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</w:tr>
      <w:tr w:rsidR="00404E13" w:rsidRPr="004E44BA" w14:paraId="68477494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20CBE8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28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3B6D3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xidasin</w:t>
            </w:r>
            <w:proofErr w:type="spellEnd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DA4448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7A3B73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</w:t>
            </w:r>
          </w:p>
        </w:tc>
      </w:tr>
      <w:tr w:rsidR="00404E13" w:rsidRPr="004E44BA" w14:paraId="28DDD54D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504EC0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089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E9CE53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noge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9D374C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5F1CBA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2</w:t>
            </w:r>
          </w:p>
        </w:tc>
      </w:tr>
      <w:tr w:rsidR="00404E13" w:rsidRPr="004E44BA" w14:paraId="6FBE4253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4CBA9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270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A042D2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gulating synaptic membrane exocytosis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30630F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54F815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2</w:t>
            </w:r>
          </w:p>
        </w:tc>
      </w:tr>
      <w:tr w:rsidR="00404E13" w:rsidRPr="004E44BA" w14:paraId="11D4DF0C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035E5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59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480B80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NG finger protein 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EDEEC3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ED90B3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</w:t>
            </w:r>
          </w:p>
        </w:tc>
      </w:tr>
      <w:tr w:rsidR="00404E13" w:rsidRPr="004E44BA" w14:paraId="6BA94003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7D95C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67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E873B3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 peptidase inhibitor, clade 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AB6388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163984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</w:t>
            </w:r>
          </w:p>
        </w:tc>
      </w:tr>
      <w:tr w:rsidR="00404E13" w:rsidRPr="004E44BA" w14:paraId="7B018FC8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09A2BB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902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B4D2A7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pin peptidase inhibitor, clade A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0207AA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ECEB08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2.1</w:t>
            </w:r>
          </w:p>
        </w:tc>
      </w:tr>
      <w:tr w:rsidR="00404E13" w:rsidRPr="004E44BA" w14:paraId="0F0EFF08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F5F1DB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157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4C1E53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 peptidase inhibitor, clade 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341FBB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B2310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</w:t>
            </w:r>
          </w:p>
        </w:tc>
      </w:tr>
      <w:tr w:rsidR="00404E13" w:rsidRPr="004E44BA" w14:paraId="6BBDEAED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5A9F8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47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A81FFF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 peptidase inhibitor, clade F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E03474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493689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9</w:t>
            </w:r>
          </w:p>
        </w:tc>
      </w:tr>
      <w:tr w:rsidR="00404E13" w:rsidRPr="004E44BA" w14:paraId="629F108B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EA7909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784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3240B0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pin peptidase inhibitor, clade G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E8618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F142DE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</w:tr>
      <w:tr w:rsidR="00404E13" w:rsidRPr="004E44BA" w14:paraId="683FB8A4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4A92CB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782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EE379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amyloid A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D8288D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986AA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8</w:t>
            </w:r>
          </w:p>
        </w:tc>
      </w:tr>
      <w:tr w:rsidR="00404E13" w:rsidRPr="004E44BA" w14:paraId="5AA4F63C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9B6C14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858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8E28D0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ferri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C07C9E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79970F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9.5</w:t>
            </w:r>
          </w:p>
        </w:tc>
      </w:tr>
      <w:tr w:rsidR="00404E13" w:rsidRPr="004E44BA" w14:paraId="1A274115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874932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370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0FBE22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thyreti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FDF65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DF64B5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2</w:t>
            </w:r>
          </w:p>
        </w:tc>
      </w:tr>
      <w:tr w:rsidR="00404E13" w:rsidRPr="004E44BA" w14:paraId="67E19947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F8877C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482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729D7A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partite motif-containing protein 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102DDA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BC10E9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</w:t>
            </w:r>
          </w:p>
        </w:tc>
      </w:tr>
      <w:tr w:rsidR="00404E13" w:rsidRPr="004E44BA" w14:paraId="341635D1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C22271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994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B0273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peptidyl</w:t>
            </w:r>
            <w:proofErr w:type="spellEnd"/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ptidase I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E0F00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F2438C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</w:tr>
      <w:tr w:rsidR="00404E13" w:rsidRPr="004E44BA" w14:paraId="32912617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1B523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89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2EDAA8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873978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B493A7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9</w:t>
            </w:r>
          </w:p>
        </w:tc>
      </w:tr>
      <w:tr w:rsidR="00404E13" w:rsidRPr="004E44BA" w14:paraId="58921015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6F1195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08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0230B6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1376B5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BDC74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3.7</w:t>
            </w:r>
          </w:p>
        </w:tc>
      </w:tr>
      <w:tr w:rsidR="00404E13" w:rsidRPr="004E44BA" w14:paraId="7561C859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7FDF0D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391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9CE55E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33B interacting prote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18137F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B0F2DC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</w:t>
            </w:r>
          </w:p>
        </w:tc>
      </w:tr>
      <w:tr w:rsidR="00404E13" w:rsidRPr="004E44BA" w14:paraId="79FE44F5" w14:textId="77777777" w:rsidTr="007E2BCF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4FE3C9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21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E26DC2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inc finger CCCH-type containing 12A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99A038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A437D2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2</w:t>
            </w:r>
          </w:p>
        </w:tc>
      </w:tr>
      <w:tr w:rsidR="00404E13" w:rsidRPr="004E44BA" w14:paraId="0B9D6BF6" w14:textId="77777777" w:rsidTr="007E2BCF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6AC2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247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62C7" w14:textId="77777777" w:rsidR="002A38CB" w:rsidRPr="004E44BA" w:rsidRDefault="002A38CB" w:rsidP="007E2B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inc finger, GRF-type containing 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3F04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444E" w14:textId="77777777" w:rsidR="002A38CB" w:rsidRPr="004E44BA" w:rsidRDefault="002A38CB" w:rsidP="007E2BC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5</w:t>
            </w:r>
          </w:p>
        </w:tc>
      </w:tr>
    </w:tbl>
    <w:p w14:paraId="31436727" w14:textId="77777777" w:rsidR="002A38CB" w:rsidRPr="004E44BA" w:rsidRDefault="002A38CB" w:rsidP="007E2BCF">
      <w:pPr>
        <w:rPr>
          <w:rFonts w:ascii="Arial" w:hAnsi="Arial" w:cs="Arial"/>
          <w:sz w:val="20"/>
          <w:szCs w:val="20"/>
        </w:rPr>
      </w:pPr>
    </w:p>
    <w:sectPr w:rsidR="002A38CB" w:rsidRPr="004E44BA" w:rsidSect="00AF3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2A38CB"/>
    <w:rsid w:val="002A38CB"/>
    <w:rsid w:val="00310F2D"/>
    <w:rsid w:val="00404E13"/>
    <w:rsid w:val="004E44BA"/>
    <w:rsid w:val="007E2BCF"/>
    <w:rsid w:val="00A171EE"/>
    <w:rsid w:val="00AF3ABC"/>
    <w:rsid w:val="00DE3C58"/>
    <w:rsid w:val="00FA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7667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6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92</Words>
  <Characters>6228</Characters>
  <Application>Microsoft Office Word</Application>
  <DocSecurity>0</DocSecurity>
  <Lines>51</Lines>
  <Paragraphs>14</Paragraphs>
  <ScaleCrop>false</ScaleCrop>
  <Company/>
  <LinksUpToDate>false</LinksUpToDate>
  <CharactersWithSpaces>7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ku maoku</dc:creator>
  <cp:keywords/>
  <dc:description/>
  <cp:lastModifiedBy>maoku maoku</cp:lastModifiedBy>
  <cp:revision>6</cp:revision>
  <dcterms:created xsi:type="dcterms:W3CDTF">2016-08-26T02:58:00Z</dcterms:created>
  <dcterms:modified xsi:type="dcterms:W3CDTF">2016-10-17T17:49:00Z</dcterms:modified>
</cp:coreProperties>
</file>